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8B1" w:rsidRPr="00BE58E4" w:rsidRDefault="004178B1" w:rsidP="004178B1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4. </w:t>
      </w:r>
      <w:r w:rsidRPr="00BE58E4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Pr="00BE58E4">
        <w:rPr>
          <w:rFonts w:ascii="Times New Roman" w:eastAsia="Calibri" w:hAnsi="Times New Roman" w:cs="Times New Roman"/>
          <w:b/>
          <w:noProof/>
          <w:sz w:val="24"/>
          <w:szCs w:val="24"/>
        </w:rPr>
        <w:t>4</w:t>
      </w:r>
      <w:r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 </w:t>
      </w:r>
      <w:r w:rsidRPr="00BE58E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2340"/>
        <w:gridCol w:w="2610"/>
        <w:gridCol w:w="1440"/>
        <w:gridCol w:w="1440"/>
        <w:gridCol w:w="1980"/>
      </w:tblGrid>
      <w:tr w:rsidR="004178B1" w:rsidRPr="00F05B45" w:rsidTr="008F4B05">
        <w:trPr>
          <w:trHeight w:val="494"/>
        </w:trPr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61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880" w:type="dxa"/>
            <w:gridSpan w:val="2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Knowledge of AMR </w:t>
            </w:r>
          </w:p>
        </w:tc>
        <w:tc>
          <w:tcPr>
            <w:tcW w:w="198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F9">
              <w:rPr>
                <w:rFonts w:ascii="Times New Roman" w:eastAsia="Arial" w:hAnsi="Times New Roman" w:cs="Times New Roman"/>
                <w:sz w:val="24"/>
                <w:szCs w:val="24"/>
              </w:rPr>
              <w:t>AOR</w:t>
            </w:r>
            <w:r w:rsidRPr="00F05B45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r w:rsidRPr="00F05B45">
              <w:rPr>
                <w:rFonts w:ascii="Times New Roman" w:eastAsia="Arial" w:hAnsi="Times New Roman" w:cs="Times New Roman"/>
                <w:sz w:val="24"/>
                <w:szCs w:val="24"/>
              </w:rPr>
              <w:t>(</w:t>
            </w: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F05B45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178B1" w:rsidRPr="00F05B45" w:rsidTr="008F4B05">
        <w:trPr>
          <w:trHeight w:val="232"/>
        </w:trPr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Good %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oor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</w:tr>
      <w:tr w:rsidR="004178B1" w:rsidRPr="00F05B45" w:rsidTr="008F4B05"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66(65.1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89(34.9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99(1.23,3.20)*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72(47.4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80(52.6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8B1" w:rsidRPr="00F05B45" w:rsidTr="008F4B05"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Age categories</w:t>
            </w: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63(64.3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5(35.7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0.95(0.46,1.99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0-33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59(62.1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6(37.9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02(0.50,2.05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4-40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69(59.5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47(40.7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26(0.66,2.43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&gt; 40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47(48.0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51(52.0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8B1" w:rsidRPr="00F05B45" w:rsidTr="008F4B05"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6(20.0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4(80.0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Able to read and write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42(51.2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40(48.8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.45(0.83,7.26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Grade 8-10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6(52.2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3(47.8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.52(0.79,8.01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Grade 11-12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83(67.5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40(32.5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.73(1.20,11.61)*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College and above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71(68.9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2(31.1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.50(1.08,11.39)*</w:t>
            </w:r>
          </w:p>
        </w:tc>
      </w:tr>
      <w:tr w:rsidR="004178B1" w:rsidRPr="00F05B45" w:rsidTr="008F4B05"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1(45.7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5(54.3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17(60.1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44(39.9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43(0.70,2.92)</w:t>
            </w:r>
          </w:p>
        </w:tc>
      </w:tr>
      <w:tr w:rsidR="004178B1" w:rsidRPr="00F05B45" w:rsidTr="008F4B05"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When did you last take antibiotics </w:t>
            </w: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In the last month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43(65.2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3(34.8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01(0.28,3.61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In the last 6 month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78(67.8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37(32.2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66(0.50,5.51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In the last year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62(54.4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52(45.6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24(0.37,4.11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Before a year a go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48(51.1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46(48.9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04(0.32,3.43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Can’t remember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7(38.9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1(61.1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4178B1" w:rsidRPr="00F05B45" w:rsidTr="008F4B05">
        <w:trPr>
          <w:trHeight w:val="395"/>
        </w:trPr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Getting antibiotics from health facility</w:t>
            </w:r>
          </w:p>
        </w:tc>
        <w:tc>
          <w:tcPr>
            <w:tcW w:w="2610" w:type="dxa"/>
          </w:tcPr>
          <w:p w:rsidR="004178B1" w:rsidRPr="00F05B45" w:rsidRDefault="004178B1" w:rsidP="008F4B05">
            <w:pPr>
              <w:tabs>
                <w:tab w:val="left" w:pos="85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72(63.9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97(36.1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46(0.89,2.42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66(47.8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72(52.2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8B1" w:rsidRPr="00F05B45" w:rsidTr="008F4B05">
        <w:trPr>
          <w:trHeight w:val="548"/>
        </w:trPr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Getting advice from health professionals about how to take antibiotics </w:t>
            </w: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71(69.8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74(30.2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84(1.07,3.17)*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67(41.4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95(58.6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8B1" w:rsidRPr="00F05B45" w:rsidTr="008F4B05">
        <w:trPr>
          <w:trHeight w:val="503"/>
        </w:trPr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Using health professionals as source of information on antibiotics</w:t>
            </w: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87(70.8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77(29.2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2.51(1.48,4.25)*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51(35.7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92(64.3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8B1" w:rsidRPr="00F05B45" w:rsidTr="008F4B05">
        <w:trPr>
          <w:trHeight w:val="476"/>
        </w:trPr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Using your previous experience as a source of information on antibiotics</w:t>
            </w: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03(66.0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53(34.0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10(0.66,1.81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35(53.8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16(46.2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8B1" w:rsidRPr="00F05B45" w:rsidTr="008F4B05"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Taking antibiotics without prescription</w:t>
            </w: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58(70.2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67(29.8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86(1.04,3.30)*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80(44.0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02(56.0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8B1" w:rsidRPr="00F05B45" w:rsidTr="008F4B05">
        <w:trPr>
          <w:trHeight w:val="503"/>
        </w:trPr>
        <w:tc>
          <w:tcPr>
            <w:tcW w:w="2340" w:type="dxa"/>
            <w:vMerge w:val="restart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Suffering from different microbial infections during your life time</w:t>
            </w: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48(66.1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76(33.9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.25(0.70,2.22)</w:t>
            </w:r>
          </w:p>
        </w:tc>
      </w:tr>
      <w:tr w:rsidR="004178B1" w:rsidRPr="00F05B45" w:rsidTr="008F4B05">
        <w:tc>
          <w:tcPr>
            <w:tcW w:w="2340" w:type="dxa"/>
            <w:vMerge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90(49.2)</w:t>
            </w:r>
          </w:p>
        </w:tc>
        <w:tc>
          <w:tcPr>
            <w:tcW w:w="144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93(50.8)</w:t>
            </w:r>
          </w:p>
        </w:tc>
        <w:tc>
          <w:tcPr>
            <w:tcW w:w="1980" w:type="dxa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78B1" w:rsidRPr="00F05B45" w:rsidTr="008F4B05">
        <w:tc>
          <w:tcPr>
            <w:tcW w:w="9810" w:type="dxa"/>
            <w:gridSpan w:val="5"/>
          </w:tcPr>
          <w:p w:rsidR="004178B1" w:rsidRPr="00F05B45" w:rsidRDefault="004178B1" w:rsidP="008F4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5B45">
              <w:rPr>
                <w:rFonts w:ascii="Times New Roman" w:hAnsi="Times New Roman"/>
                <w:sz w:val="24"/>
                <w:szCs w:val="24"/>
              </w:rPr>
              <w:t>*</w:t>
            </w:r>
            <w:r w:rsidRPr="00F05B45">
              <w:rPr>
                <w:rFonts w:ascii="Times New Roman" w:hAnsi="Times New Roman"/>
                <w:i/>
                <w:sz w:val="24"/>
                <w:szCs w:val="24"/>
              </w:rPr>
              <w:t xml:space="preserve"> p- Value &lt; 0.05</w:t>
            </w:r>
            <w:r w:rsidRPr="00F05B45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    </w:t>
            </w:r>
          </w:p>
        </w:tc>
      </w:tr>
    </w:tbl>
    <w:p w:rsidR="0045687F" w:rsidRDefault="0045687F" w:rsidP="0045687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56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5C02BB"/>
    <w:multiLevelType w:val="hybridMultilevel"/>
    <w:tmpl w:val="545E0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31DDF"/>
    <w:multiLevelType w:val="hybridMultilevel"/>
    <w:tmpl w:val="5986E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8B1"/>
    <w:rsid w:val="0021766E"/>
    <w:rsid w:val="00246F7B"/>
    <w:rsid w:val="002A2F76"/>
    <w:rsid w:val="003D2EF9"/>
    <w:rsid w:val="004178B1"/>
    <w:rsid w:val="0045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93B8D2-233B-410E-93DA-93C92D8D1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8B1"/>
  </w:style>
  <w:style w:type="paragraph" w:styleId="Heading2">
    <w:name w:val="heading 2"/>
    <w:basedOn w:val="Normal"/>
    <w:link w:val="Heading2Char"/>
    <w:uiPriority w:val="9"/>
    <w:qFormat/>
    <w:rsid w:val="004178B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78B1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qFormat/>
    <w:rsid w:val="00417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8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dneh</dc:creator>
  <cp:keywords/>
  <dc:description/>
  <cp:lastModifiedBy>Pharmacy the Life !</cp:lastModifiedBy>
  <cp:revision>2</cp:revision>
  <dcterms:created xsi:type="dcterms:W3CDTF">2022-11-19T22:19:00Z</dcterms:created>
  <dcterms:modified xsi:type="dcterms:W3CDTF">2022-11-19T22:19:00Z</dcterms:modified>
</cp:coreProperties>
</file>